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7CB87" w14:textId="7BF2EDEB" w:rsidR="00066D77" w:rsidRDefault="00066D77" w:rsidP="00066D77">
      <w:pPr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file </w:t>
      </w:r>
      <w:r w:rsidR="00174EDF">
        <w:rPr>
          <w:rFonts w:asciiTheme="minorHAnsi" w:hAnsiTheme="minorHAnsi" w:cstheme="minorHAnsi"/>
          <w:b/>
          <w:bCs/>
          <w:lang w:val="en-GB"/>
        </w:rPr>
        <w:t>3</w:t>
      </w:r>
      <w:r w:rsidRPr="00F2176F">
        <w:rPr>
          <w:rFonts w:asciiTheme="minorHAnsi" w:hAnsiTheme="minorHAnsi" w:cstheme="minorHAnsi"/>
          <w:b/>
          <w:bCs/>
          <w:lang w:val="en-GB"/>
        </w:rPr>
        <w:t xml:space="preserve">: </w:t>
      </w:r>
      <w:r w:rsidR="00174EDF" w:rsidRPr="00174EDF">
        <w:rPr>
          <w:rFonts w:asciiTheme="minorHAnsi" w:hAnsiTheme="minorHAnsi" w:cstheme="minorHAnsi"/>
          <w:lang w:val="en-GB"/>
        </w:rPr>
        <w:t xml:space="preserve">Diagnostic accuracy in dataset </w:t>
      </w:r>
      <w:r w:rsidR="00174EDF">
        <w:rPr>
          <w:rFonts w:asciiTheme="minorHAnsi" w:hAnsiTheme="minorHAnsi" w:cstheme="minorHAnsi"/>
          <w:lang w:val="en-GB"/>
        </w:rPr>
        <w:t>3</w:t>
      </w:r>
      <w:r w:rsidR="00174EDF" w:rsidRPr="00174EDF">
        <w:rPr>
          <w:rFonts w:asciiTheme="minorHAnsi" w:hAnsiTheme="minorHAnsi" w:cstheme="minorHAnsi"/>
          <w:lang w:val="en-GB"/>
        </w:rPr>
        <w:t xml:space="preserve"> using each level of the MAINTAIN instrument as possible discrimination thresholds to classify dysfunctional patients</w:t>
      </w:r>
    </w:p>
    <w:p w14:paraId="17B9A12A" w14:textId="77777777" w:rsidR="00066D77" w:rsidRPr="00F2176F" w:rsidRDefault="00066D77" w:rsidP="00066D77">
      <w:pPr>
        <w:spacing w:line="360" w:lineRule="auto"/>
        <w:rPr>
          <w:rFonts w:asciiTheme="minorHAnsi" w:hAnsiTheme="minorHAnsi" w:cstheme="minorHAns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2"/>
        <w:gridCol w:w="1546"/>
        <w:gridCol w:w="1553"/>
        <w:gridCol w:w="1376"/>
        <w:gridCol w:w="1418"/>
        <w:gridCol w:w="2387"/>
      </w:tblGrid>
      <w:tr w:rsidR="00066D77" w:rsidRPr="003A13C0" w14:paraId="602E105D" w14:textId="77777777" w:rsidTr="003B7821">
        <w:trPr>
          <w:trHeight w:val="324"/>
        </w:trPr>
        <w:tc>
          <w:tcPr>
            <w:tcW w:w="5000" w:type="pct"/>
            <w:gridSpan w:val="6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87EA24" w14:textId="6F13D33E" w:rsidR="00066D77" w:rsidRPr="003A13C0" w:rsidRDefault="00772E42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ataset</w:t>
            </w:r>
            <w:r w:rsidR="00066D77"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3 (n=251)</w:t>
            </w:r>
          </w:p>
        </w:tc>
      </w:tr>
      <w:tr w:rsidR="00066D77" w:rsidRPr="003A13C0" w14:paraId="1C964F84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369CD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MS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2BFB3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ensitivity (%)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5214C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pecificity (%)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F4B472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PPV (%)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BB473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NPV (%)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BFBFBF" w:themeFill="background1" w:themeFillShade="BF"/>
          </w:tcPr>
          <w:p w14:paraId="16A6EB1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Youden’s index</w:t>
            </w:r>
          </w:p>
        </w:tc>
      </w:tr>
      <w:tr w:rsidR="00066D77" w:rsidRPr="003A13C0" w14:paraId="7E53FB05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D75333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43AFB5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5C9B03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.6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57B20B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0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FA3501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74572D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040</w:t>
            </w:r>
          </w:p>
        </w:tc>
      </w:tr>
      <w:tr w:rsidR="00066D77" w:rsidRPr="003A13C0" w14:paraId="179C513A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6D1E93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DEE0E9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0B2CF0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6BD62D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3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A84978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BB631A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051</w:t>
            </w:r>
          </w:p>
        </w:tc>
      </w:tr>
      <w:tr w:rsidR="00066D77" w:rsidRPr="003A13C0" w14:paraId="4E7C708F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2E4EB52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3248D0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C43BA2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D4A7917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3.4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D1433EE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B1923B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070</w:t>
            </w:r>
          </w:p>
        </w:tc>
      </w:tr>
      <w:tr w:rsidR="00066D77" w:rsidRPr="003A13C0" w14:paraId="4C7526DD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6F6FD9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C6A281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F91160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3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C08022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4.3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A47A807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A05D2CE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083</w:t>
            </w:r>
          </w:p>
        </w:tc>
      </w:tr>
      <w:tr w:rsidR="00066D77" w:rsidRPr="003A13C0" w14:paraId="5B998AEA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560DA34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F9FE8A4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4AC96B3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8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C1E1092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5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86E65B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E40EB8E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098</w:t>
            </w:r>
          </w:p>
        </w:tc>
      </w:tr>
      <w:tr w:rsidR="00066D77" w:rsidRPr="003A13C0" w14:paraId="743BEAA7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C73152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5FFC42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014C21E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1.8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767CA5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6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3CA7CD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A233884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15</w:t>
            </w:r>
          </w:p>
        </w:tc>
      </w:tr>
      <w:tr w:rsidR="00066D77" w:rsidRPr="003A13C0" w14:paraId="1312DD98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9A60C8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23BFE5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2996B9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2C1F9E5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8.5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69C7ED7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2CBABDD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30</w:t>
            </w:r>
          </w:p>
        </w:tc>
      </w:tr>
      <w:tr w:rsidR="00066D77" w:rsidRPr="003A13C0" w14:paraId="552735C1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5CBD1EE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7417CC5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9.2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65C34D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4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A64A49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0.9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20B894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7.7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F9E40C2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61</w:t>
            </w:r>
          </w:p>
        </w:tc>
      </w:tr>
      <w:tr w:rsidR="00066D77" w:rsidRPr="003A13C0" w14:paraId="000AEB5E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C4620C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96543B3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8.4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CE2DAB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0.3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5EE145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2.8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98E6634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2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6F3BF9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93</w:t>
            </w:r>
          </w:p>
        </w:tc>
      </w:tr>
      <w:tr w:rsidR="00066D77" w:rsidRPr="003A13C0" w14:paraId="2F0BF6B9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1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DF4160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7FE73D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7B00B4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7.6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7AC7CE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5.4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F407DE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7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auto"/>
          </w:tcPr>
          <w:p w14:paraId="782B453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31</w:t>
            </w:r>
          </w:p>
        </w:tc>
      </w:tr>
      <w:tr w:rsidR="00066D77" w:rsidRPr="003A13C0" w14:paraId="770DFC36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904EEA5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D442F2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1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BD26EF2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0.8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2F70A1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6.7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A4AD57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2.6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63EC3083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61</w:t>
            </w:r>
          </w:p>
        </w:tc>
      </w:tr>
      <w:tr w:rsidR="00066D77" w:rsidRPr="003A13C0" w14:paraId="03E01B64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E918FA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14143E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5.3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FD6B1F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6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A76EBD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1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F41472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2.1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6548787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96</w:t>
            </w:r>
          </w:p>
        </w:tc>
      </w:tr>
      <w:tr w:rsidR="00066D77" w:rsidRPr="003A13C0" w14:paraId="607D018F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7877A8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0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3749DE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2.1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BD99ED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2.1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6AFCA12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1.3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0E7C2D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8.5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62ABC0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45</w:t>
            </w:r>
          </w:p>
        </w:tc>
      </w:tr>
      <w:tr w:rsidR="00066D77" w:rsidRPr="003A13C0" w14:paraId="32FB41FA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1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6B1A5B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1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82E298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9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DFB082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4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27505F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2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E733609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5.1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auto"/>
          </w:tcPr>
          <w:p w14:paraId="24ECFEE4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97</w:t>
            </w:r>
          </w:p>
        </w:tc>
      </w:tr>
      <w:tr w:rsidR="00066D77" w:rsidRPr="003A13C0" w14:paraId="53EADEED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1EE2C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7EF70D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5.8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7C7F17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8.5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C885A73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3.6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602A1E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2.5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0E0AEB2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31</w:t>
            </w:r>
          </w:p>
        </w:tc>
      </w:tr>
      <w:tr w:rsidR="00066D77" w:rsidRPr="003A13C0" w14:paraId="276AD9B2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76FBB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3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3A2AE17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2.7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2FD545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1.0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B9958F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4.5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4F78B0C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179E1A7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86</w:t>
            </w:r>
          </w:p>
        </w:tc>
      </w:tr>
      <w:tr w:rsidR="00066D77" w:rsidRPr="003A13C0" w14:paraId="37B9D469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2E428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4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EBC009B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4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D6FE49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5.8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8A0799A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4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F65C424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5.8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6E225F95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531</w:t>
            </w:r>
          </w:p>
        </w:tc>
      </w:tr>
      <w:tr w:rsidR="00066D77" w:rsidRPr="003A13C0" w14:paraId="2B0348FD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168E9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F693DE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3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377A08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8.2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F553E7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5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4495D21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1.3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D867A00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560</w:t>
            </w:r>
          </w:p>
        </w:tc>
      </w:tr>
      <w:tr w:rsidR="00066D77" w:rsidRPr="003A13C0" w14:paraId="48583255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13D67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6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C179B2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3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0A7EDA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4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555DCD7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0.8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A05F985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1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02426638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577</w:t>
            </w:r>
          </w:p>
        </w:tc>
      </w:tr>
      <w:tr w:rsidR="00066D77" w:rsidRPr="003A13C0" w14:paraId="5BA047A3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outset" w:sz="1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A8FC55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893737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5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BC2D2EF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6.3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C230826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0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6FC4DCE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5.6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12" w:space="0" w:color="auto"/>
            </w:tcBorders>
            <w:shd w:val="clear" w:color="auto" w:fill="auto"/>
          </w:tcPr>
          <w:p w14:paraId="0841B3ED" w14:textId="77777777" w:rsidR="00066D77" w:rsidRPr="003A13C0" w:rsidRDefault="00066D77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F2176F">
              <w:rPr>
                <w:b/>
                <w:bCs/>
                <w:lang w:val="en-GB"/>
              </w:rPr>
              <w:t>0.590</w:t>
            </w:r>
          </w:p>
        </w:tc>
      </w:tr>
    </w:tbl>
    <w:p w14:paraId="2EE92F6D" w14:textId="5F912999" w:rsidR="00066D77" w:rsidRPr="00F2176F" w:rsidRDefault="00174EDF" w:rsidP="00174EDF">
      <w:pPr>
        <w:spacing w:line="360" w:lineRule="auto"/>
        <w:rPr>
          <w:rFonts w:asciiTheme="minorHAnsi" w:hAnsiTheme="minorHAnsi" w:cstheme="minorHAnsi"/>
          <w:color w:val="000000"/>
          <w:lang w:val="en-GB" w:eastAsia="en-GB"/>
        </w:rPr>
      </w:pPr>
      <w:r w:rsidRPr="00174EDF">
        <w:rPr>
          <w:rFonts w:asciiTheme="minorHAnsi" w:eastAsia="Times New Roman" w:hAnsiTheme="minorHAnsi" w:cstheme="minorHAnsi"/>
          <w:color w:val="000000"/>
          <w:lang w:val="en-GB" w:eastAsia="en-GB"/>
        </w:rPr>
        <w:t>MS, MAINTAIN Score (colours represent recommended thresholds); n(DYS), number of individuals classified as dysfunctional by the MAINTAIN instrument at that threshold; PPV, Positive Predictive Value; NPV, Negative Predictive Value</w:t>
      </w:r>
    </w:p>
    <w:sectPr w:rsidR="00066D77" w:rsidRPr="00F2176F" w:rsidSect="00312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NjA3tTQwMjOzNDdR0lEKTi0uzszPAykwqgUALAF4/SwAAAA="/>
  </w:docVars>
  <w:rsids>
    <w:rsidRoot w:val="00066D77"/>
    <w:rsid w:val="00066D77"/>
    <w:rsid w:val="00174EDF"/>
    <w:rsid w:val="003122F3"/>
    <w:rsid w:val="00447AA2"/>
    <w:rsid w:val="00772E42"/>
    <w:rsid w:val="00BC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E2E49"/>
  <w15:chartTrackingRefBased/>
  <w15:docId w15:val="{0EFDE3E7-EDDD-4C24-BABE-3241787B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D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klund</dc:creator>
  <cp:keywords/>
  <dc:description/>
  <cp:lastModifiedBy>Andreas Eklund</cp:lastModifiedBy>
  <cp:revision>4</cp:revision>
  <dcterms:created xsi:type="dcterms:W3CDTF">2021-11-17T13:52:00Z</dcterms:created>
  <dcterms:modified xsi:type="dcterms:W3CDTF">2021-11-30T15:13:00Z</dcterms:modified>
</cp:coreProperties>
</file>